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S15. </w:t>
      </w:r>
      <w:r>
        <w:rPr>
          <w:rFonts w:cs="Times New Roman"/>
          <w:sz w:val="24"/>
          <w:szCs w:val="24"/>
        </w:rPr>
        <w:t>The Ka/Ks ratios and estimated divergence time for tandemly duplicated lignocellulose pathway proteins</w:t>
      </w:r>
      <w:r>
        <w:rPr>
          <w:rFonts w:cs="Times New Roman"/>
          <w:i/>
          <w:iCs/>
          <w:sz w:val="24"/>
          <w:szCs w:val="24"/>
        </w:rPr>
        <w:t>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73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396"/>
        <w:gridCol w:w="750"/>
        <w:gridCol w:w="1096"/>
        <w:gridCol w:w="1096"/>
        <w:gridCol w:w="1561"/>
        <w:gridCol w:w="1396"/>
        <w:gridCol w:w="750"/>
        <w:gridCol w:w="1096"/>
        <w:gridCol w:w="1096"/>
        <w:gridCol w:w="1096"/>
        <w:gridCol w:w="960"/>
        <w:gridCol w:w="960"/>
        <w:gridCol w:w="960"/>
        <w:gridCol w:w="1486"/>
      </w:tblGrid>
      <w:tr>
        <w:trPr>
          <w:trHeight w:val="300" w:hRule="atLeast"/>
        </w:trPr>
        <w:tc>
          <w:tcPr>
            <w:tcW w:w="11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aralog details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istance (kb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ime of divergence (MYA)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hytozome ID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hytozome ID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slE3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29066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7603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76486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slE4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29057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7687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77179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14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4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6478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950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9737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5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6475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8063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80885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18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8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2256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0180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02097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9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09509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03764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04047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9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4CL11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39889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7737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77676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4CL12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34944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78271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78817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1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oAOMT3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4344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90957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91091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oAOMT4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5292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9186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91949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15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2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30293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72996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73208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3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30289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73446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73635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14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8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3626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012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0541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9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015115m.g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246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2612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0.09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IN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130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5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3:16:00Z</dcterms:created>
  <dc:creator>MUTHAMILARASAN M</dc:creator>
  <dc:description/>
  <cp:keywords/>
  <dc:language>en-US</dc:language>
  <cp:lastModifiedBy>MUTHAMILARASAN M</cp:lastModifiedBy>
  <dcterms:modified xsi:type="dcterms:W3CDTF">2015-06-26T17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5.DOC</vt:lpwstr>
  </property>
</Properties>
</file>